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entire_Chit1_Fw: CATGGAATTCGGACCTGGAAAGCTGGTTTGTATG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entire_Chit1_RV: GTGACCTCGAGCATTCCAGGTGCAGCATTTGCAGG</w:t>
      </w:r>
    </w:p>
    <w:p>
      <w:pPr>
        <w:pStyle w:val="Normal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H_entire_AMCase_FW: GCTACGGAATTCAACCATGACAAAGCTTATTCTCC</w:t>
      </w:r>
    </w:p>
    <w:p>
      <w:pPr>
        <w:pStyle w:val="Normal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H_entire_AMCase_RV: GTGACCTCGAGCTGCCCAGTTGCAGCAATCACAG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entire_GAPDH_Fw: CCATGGGGAAGGTGAAGGTCGGAG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entire_GAPDH_Rv: TTACTCCTTGGAGGCCATGTGGGC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entire_β-Actin_Fw: CACCATGGATGATGATATCGCCGC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entire_β-Actin_Rv: CGCCTAGAAGCATTTGCGGTGGAC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H_entire_Pep C_Fw: CTCTGTGGCCAGTTGGGGACCAGCA</w:t>
      </w:r>
    </w:p>
    <w:p>
      <w:pPr>
        <w:pStyle w:val="Normal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H_entire_Pep C Rv: TCTAGGCGGCAGTGGCAAAGCCTAC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8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31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06:00Z</dcterms:created>
  <dc:creator>Fumitaka Oyama</dc:creator>
  <dc:description/>
  <cp:keywords/>
  <dc:language>en-US</dc:language>
  <cp:lastModifiedBy>Fumitaka Oyama</cp:lastModifiedBy>
  <cp:lastPrinted>2012-12-06T12:12:00Z</cp:lastPrinted>
  <dcterms:modified xsi:type="dcterms:W3CDTF">2013-05-17T06:13:00Z</dcterms:modified>
  <cp:revision>6</cp:revision>
  <dc:subject/>
  <dc:title/>
</cp:coreProperties>
</file>